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Unicode MS" w:cs="Arial Unicode MS" w:ascii="Arial Unicode MS" w:hAnsi="Arial Unicode MS"/>
          <w:sz w:val="20"/>
        </w:rPr>
        <w:t>Database: Ovid MEDLINE(R) ALL &lt;1946 to November 15, 2022&gt;</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Search Strategy:</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w:t>
      </w:r>
    </w:p>
    <w:p>
      <w:pPr>
        <w:pStyle w:val="Normal"/>
        <w:rPr/>
      </w:pPr>
      <w:r>
        <w:rPr>
          <w:rFonts w:eastAsia="Arial Unicode MS" w:cs="Arial Unicode MS" w:ascii="Arial Unicode MS" w:hAnsi="Arial Unicode MS"/>
          <w:sz w:val="20"/>
        </w:rPr>
        <w:t>1     (instrumentation or methods).fs. or (Validation Studies or Comparative Study).pt. or exp Psychometrics/ or psychometr*.ti,ab. or (clinimetr* or clinometr*).tw. or exp Outcome Assessment, Health Care/ or outcome assessment.ti,ab. or outcome measure*.tw. or exp Observer Variation/ or observer variation.ti,ab. or exp Health Status Indicators/ or exp Reproducibility of Results/ or reproducib*.ti,ab. or exp Discriminant Analysis/ or (reliab* or unreliab* or valid* or coefficient or homogeneity or homogeneous or internal consistency).ti,ab. or (cronbach* and (alpha or alphas)).ti,ab. or (item and (correlation* or selection* or reduction*)).ti,ab. or (agreement or precision or imprecision or precise values or test-retest).ti,ab. or (test and retest).ti,ab. or (reliab* and (test or retest)).ti,ab. or (((replicab* or repeated) and (measure or measures or findings or result or results or test or tests)) or (generaliza* or generalisa* or concordance) or (intraclass and correlation*) or (discriminative or known group or factor analysis or factor analyses or dimension* or subscale*) or (multitrait and scaling and (analysis or analyses)) or (item discriminant or interscale correlation* or error or errors or individual variability) or (variability and (analysis or values)) or (uncertainty and (measurement or measuring)) or (standard error of measurement or sensitiv* or responsive*) or ((minimal or minimally or clinical or clinically) and (important or significant or detectable) and (change or difference)) or (small* and (real or detectable) and (change or difference)) or (meaningful change or ceiling effect or floor effect or Item response model or IRT or Rasch or Differential item functioning or DIF or computer adaptive testing or item bank or cross-cultural equivalence)).ti,ab.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ti,ab. (10378421)</w:t>
      </w:r>
    </w:p>
    <w:p>
      <w:pPr>
        <w:pStyle w:val="Normal"/>
        <w:rPr/>
      </w:pPr>
      <w:r>
        <w:rPr>
          <w:rFonts w:eastAsia="Arial Unicode MS" w:cs="Arial Unicode MS" w:ascii="Arial Unicode MS" w:hAnsi="Arial Unicode MS"/>
          <w:sz w:val="20"/>
        </w:rPr>
        <w:t>2 Geriatric*.mp. or exp Geriatrics/ or exp Cardiovascular Diseases/ or cardiorespiratory.mp. or neurological.mp. or nervous system disease.mp. or exp Nervous System Diseases/ or orthopedic.mp. or exp Orthopedics/ or chronic condition*.mp. or exp chronic condition/ (5027419)</w:t>
      </w:r>
    </w:p>
    <w:p>
      <w:pPr>
        <w:pStyle w:val="Normal"/>
        <w:rPr/>
      </w:pPr>
      <w:r>
        <w:rPr>
          <w:rFonts w:eastAsia="Arial Unicode MS" w:cs="Arial Unicode MS" w:ascii="Arial Unicode MS" w:hAnsi="Arial Unicode MS"/>
          <w:sz w:val="20"/>
        </w:rPr>
        <w:t>3 (PROMIS or patient reported outcome measurement information system or Quality of Life in Neurologic Disorders or Neuro QoL or Traumatic Brain Injury Quality of Life or TBI QoL or Spinal Cord Injury Quality of Life or Sci QoL).mp. (2805)</w:t>
      </w:r>
    </w:p>
    <w:p>
      <w:pPr>
        <w:pStyle w:val="Normal"/>
        <w:rPr/>
      </w:pPr>
      <w:r>
        <w:rPr>
          <w:rFonts w:eastAsia="Arial Unicode MS" w:cs="Arial Unicode MS" w:ascii="Arial Unicode MS" w:hAnsi="Arial Unicode MS"/>
          <w:sz w:val="20"/>
        </w:rPr>
        <w:t>4  and/1-3 (619)</w:t>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12:52:00Z</dcterms:created>
  <dc:creator>Rebecca Ataman</dc:creator>
  <dc:description/>
  <cp:keywords/>
  <dc:language>en-US</dc:language>
  <cp:lastModifiedBy>Rebecca Ataman</cp:lastModifiedBy>
  <dcterms:modified xsi:type="dcterms:W3CDTF">2024-03-06T01:27:00Z</dcterms:modified>
  <cp:revision>3</cp:revision>
  <dc:subject/>
  <dc:title/>
</cp:coreProperties>
</file>